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31D5" w:rsidRPr="008C78EC" w:rsidRDefault="003F31D5" w:rsidP="003F31D5">
      <w:pPr>
        <w:jc w:val="lowKashida"/>
        <w:rPr>
          <w:rFonts w:asciiTheme="majorBidi" w:hAnsiTheme="majorBidi" w:cstheme="majorBidi"/>
          <w:b/>
          <w:bCs/>
          <w:sz w:val="20"/>
          <w:szCs w:val="20"/>
        </w:rPr>
      </w:pPr>
      <w:r w:rsidRPr="008C78EC">
        <w:rPr>
          <w:rFonts w:asciiTheme="majorBidi" w:hAnsiTheme="majorBidi" w:cstheme="majorBidi"/>
          <w:b/>
          <w:bCs/>
          <w:sz w:val="20"/>
          <w:szCs w:val="20"/>
        </w:rPr>
        <w:t xml:space="preserve">Figure </w:t>
      </w:r>
      <w:r w:rsidR="002F695A" w:rsidRPr="008C78EC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8C78EC">
        <w:rPr>
          <w:rFonts w:asciiTheme="majorBidi" w:hAnsiTheme="majorBidi" w:cstheme="majorBidi"/>
          <w:b/>
          <w:bCs/>
          <w:sz w:val="20"/>
          <w:szCs w:val="20"/>
        </w:rPr>
        <w:t>1. COVID-19 trend in Iran during the study period</w:t>
      </w:r>
      <w:r w:rsidR="00CC2A74">
        <w:rPr>
          <w:rFonts w:asciiTheme="majorBidi" w:hAnsiTheme="majorBidi" w:cstheme="majorBidi"/>
          <w:b/>
          <w:bCs/>
          <w:sz w:val="20"/>
          <w:szCs w:val="20"/>
        </w:rPr>
        <w:t>.</w:t>
      </w:r>
    </w:p>
    <w:p w:rsidR="003F31D5" w:rsidRPr="008C78EC" w:rsidRDefault="003F31D5" w:rsidP="003F31D5">
      <w:pPr>
        <w:jc w:val="lowKashida"/>
        <w:rPr>
          <w:rFonts w:asciiTheme="majorBidi" w:hAnsiTheme="majorBidi" w:cstheme="majorBidi"/>
          <w:b/>
          <w:bCs/>
          <w:sz w:val="20"/>
          <w:szCs w:val="20"/>
        </w:rPr>
      </w:pPr>
      <w:r w:rsidRPr="008C78EC">
        <w:rPr>
          <w:rFonts w:asciiTheme="majorBidi" w:hAnsiTheme="majorBidi" w:cstheme="majorBidi"/>
          <w:noProof/>
        </w:rPr>
        <w:drawing>
          <wp:inline distT="0" distB="0" distL="0" distR="0" wp14:anchorId="74224198" wp14:editId="613B579B">
            <wp:extent cx="4556117" cy="2739390"/>
            <wp:effectExtent l="0" t="0" r="16510" b="381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8C78EC">
        <w:rPr>
          <w:rFonts w:asciiTheme="majorBidi" w:hAnsiTheme="majorBidi" w:cstheme="majorBidi"/>
          <w:noProof/>
        </w:rPr>
        <w:drawing>
          <wp:inline distT="0" distB="0" distL="0" distR="0" wp14:anchorId="6625665E" wp14:editId="43D4FF09">
            <wp:extent cx="4561059" cy="2763701"/>
            <wp:effectExtent l="0" t="0" r="11430" b="1778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F31D5" w:rsidRPr="008C78EC" w:rsidRDefault="003F31D5">
      <w:pPr>
        <w:rPr>
          <w:rFonts w:asciiTheme="majorBidi" w:hAnsiTheme="majorBidi" w:cstheme="majorBidi"/>
          <w:b/>
          <w:bCs/>
          <w:sz w:val="20"/>
          <w:szCs w:val="20"/>
        </w:rPr>
      </w:pPr>
      <w:r w:rsidRPr="008C78EC"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:rsidR="003F31D5" w:rsidRPr="008C78EC" w:rsidRDefault="003F31D5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48308E" w:rsidRPr="008C78EC" w:rsidRDefault="0048308E" w:rsidP="000721EF">
      <w:pPr>
        <w:jc w:val="lowKashida"/>
        <w:rPr>
          <w:rFonts w:asciiTheme="majorBidi" w:hAnsiTheme="majorBidi" w:cstheme="majorBidi"/>
          <w:b/>
          <w:bCs/>
          <w:sz w:val="20"/>
          <w:szCs w:val="20"/>
        </w:rPr>
      </w:pPr>
      <w:r w:rsidRPr="008C78EC">
        <w:rPr>
          <w:rFonts w:asciiTheme="majorBidi" w:hAnsiTheme="majorBidi" w:cstheme="majorBidi"/>
          <w:b/>
          <w:bCs/>
          <w:sz w:val="20"/>
          <w:szCs w:val="20"/>
        </w:rPr>
        <w:t xml:space="preserve">Figure </w:t>
      </w:r>
      <w:r w:rsidR="002F695A" w:rsidRPr="008C78EC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0721EF" w:rsidRPr="008C78EC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8C78EC">
        <w:rPr>
          <w:rFonts w:asciiTheme="majorBidi" w:hAnsiTheme="majorBidi" w:cstheme="majorBidi"/>
          <w:b/>
          <w:bCs/>
          <w:sz w:val="20"/>
          <w:szCs w:val="20"/>
        </w:rPr>
        <w:t xml:space="preserve">. The study </w:t>
      </w:r>
      <w:proofErr w:type="gramStart"/>
      <w:r w:rsidRPr="008C78EC">
        <w:rPr>
          <w:rFonts w:asciiTheme="majorBidi" w:hAnsiTheme="majorBidi" w:cstheme="majorBidi"/>
          <w:b/>
          <w:bCs/>
          <w:sz w:val="20"/>
          <w:szCs w:val="20"/>
        </w:rPr>
        <w:t xml:space="preserve">flowchart </w:t>
      </w:r>
      <w:r w:rsidR="00CC2A74">
        <w:rPr>
          <w:rFonts w:asciiTheme="majorBidi" w:hAnsiTheme="majorBidi" w:cstheme="majorBidi"/>
          <w:b/>
          <w:bCs/>
          <w:sz w:val="20"/>
          <w:szCs w:val="20"/>
        </w:rPr>
        <w:t>.</w:t>
      </w:r>
      <w:proofErr w:type="gramEnd"/>
    </w:p>
    <w:p w:rsidR="0048308E" w:rsidRPr="008C78EC" w:rsidRDefault="0048308E" w:rsidP="0048308E">
      <w:pPr>
        <w:rPr>
          <w:rFonts w:asciiTheme="majorBidi" w:hAnsiTheme="majorBidi" w:cstheme="majorBidi"/>
          <w:b/>
          <w:bCs/>
          <w:sz w:val="20"/>
          <w:szCs w:val="20"/>
        </w:rPr>
      </w:pPr>
      <w:r w:rsidRPr="008C78EC">
        <w:rPr>
          <w:rFonts w:asciiTheme="majorBidi" w:hAnsiTheme="majorBidi" w:cstheme="majorBidi"/>
          <w:noProof/>
          <w:sz w:val="36"/>
          <w:szCs w:val="36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AA78D32" wp14:editId="68E09A11">
                <wp:simplePos x="0" y="0"/>
                <wp:positionH relativeFrom="margin">
                  <wp:posOffset>257175</wp:posOffset>
                </wp:positionH>
                <wp:positionV relativeFrom="paragraph">
                  <wp:posOffset>279400</wp:posOffset>
                </wp:positionV>
                <wp:extent cx="3037840" cy="2872740"/>
                <wp:effectExtent l="0" t="0" r="10160" b="22860"/>
                <wp:wrapTopAndBottom/>
                <wp:docPr id="2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37840" cy="2872740"/>
                          <a:chOff x="-81379" y="1025081"/>
                          <a:chExt cx="2246895" cy="1514129"/>
                        </a:xfrm>
                      </wpg:grpSpPr>
                      <wps:wsp>
                        <wps:cNvPr id="3" name="Rectangle 3"/>
                        <wps:cNvSpPr/>
                        <wps:spPr>
                          <a:xfrm>
                            <a:off x="-58503" y="1025081"/>
                            <a:ext cx="2189402" cy="15263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8308E" w:rsidRDefault="0048308E" w:rsidP="0048308E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0"/>
                                  <w:szCs w:val="20"/>
                                </w:rPr>
                                <w:t>1,349</w:t>
                              </w:r>
                              <w:r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 people approach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-81379" y="2320355"/>
                            <a:ext cx="2246895" cy="21885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8308E" w:rsidRPr="0032545A" w:rsidRDefault="0048308E" w:rsidP="0048308E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982 </w:t>
                              </w:r>
                              <w:r w:rsidRPr="0048308E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completed interviews</w:t>
                              </w:r>
                            </w:p>
                            <w:p w:rsidR="0048308E" w:rsidRDefault="0048308E" w:rsidP="0048308E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Straight Arrow Connector 7"/>
                        <wps:cNvCnPr>
                          <a:endCxn id="5" idx="0"/>
                        </wps:cNvCnPr>
                        <wps:spPr>
                          <a:xfrm>
                            <a:off x="1030867" y="1792207"/>
                            <a:ext cx="11202" cy="52814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3"/>
                        <wps:cNvCnPr/>
                        <wps:spPr>
                          <a:xfrm>
                            <a:off x="1024461" y="1422697"/>
                            <a:ext cx="445257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1034440" y="2097528"/>
                            <a:ext cx="408984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AA78D32" id="Group 20" o:spid="_x0000_s1026" style="position:absolute;margin-left:20.25pt;margin-top:22pt;width:239.2pt;height:226.2pt;z-index:251659264;mso-position-horizontal-relative:margin;mso-width-relative:margin;mso-height-relative:margin" coordorigin="-813,10250" coordsize="22468,151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">
                <v:rect id="Rectangle 3" o:spid="_x0000_s1027" style="position:absolute;left:-585;top:10250;width:21893;height:152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1zoOsMA&#10;AADaAAAADwAAAGRycy9kb3ducmV2LnhtbESPQWvCQBSE7wX/w/KE3urGFqxN3QSRCoJSaeyhx0f2&#10;mQSzb8PumsR/7xYKPQ4z8w2zykfTip6cbywrmM8SEMSl1Q1XCr5P26clCB+QNbaWScGNPOTZ5GGF&#10;qbYDf1FfhEpECPsUFdQhdKmUvqzJoJ/Zjjh6Z+sMhihdJbXDIcJNK5+TZCENNhwXauxoU1N5Ka5G&#10;gT02t3bt3j77A73+7I8hGcbFh1KP03H9DiLQGP7Df+2dVvACv1fiDZDZ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1zoOsMAAADaAAAADwAAAAAAAAAAAAAAAACYAgAAZHJzL2Rv&#10;d25yZXYueG1sUEsFBgAAAAAEAAQA9QAAAIgDAAAAAA==&#10;" fillcolor="white [3201]" strokecolor="black [3200]" strokeweight="1pt">
                  <v:textbox>
                    <w:txbxContent>
                      <w:p w:rsidR="0048308E" w:rsidRDefault="0048308E" w:rsidP="0048308E">
                        <w:pPr>
                          <w:jc w:val="center"/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0"/>
                            <w:szCs w:val="20"/>
                          </w:rPr>
                          <w:t>1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0"/>
                            <w:szCs w:val="20"/>
                          </w:rPr>
                          <w:t>,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0"/>
                            <w:szCs w:val="20"/>
                          </w:rPr>
                          <w:t>349</w:t>
                        </w:r>
                        <w:r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people approached</w:t>
                        </w:r>
                      </w:p>
                    </w:txbxContent>
                  </v:textbox>
                </v:rect>
                <v:rect id="Rectangle 5" o:spid="_x0000_s1028" style="position:absolute;left:-813;top:23203;width:22468;height:218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/nV1cMA&#10;AADaAAAADwAAAGRycy9kb3ducmV2LnhtbESPQWvCQBSE7wX/w/KE3urGQq1N3QSRCoJSaeyhx0f2&#10;mQSzb8PumsR/7xYKPQ4z8w2zykfTip6cbywrmM8SEMSl1Q1XCr5P26clCB+QNbaWScGNPOTZ5GGF&#10;qbYDf1FfhEpECPsUFdQhdKmUvqzJoJ/Zjjh6Z+sMhihdJbXDIcJNK5+TZCENNhwXauxoU1N5Ka5G&#10;gT02t3bt3j77A73+7I8hGcbFh1KP03H9DiLQGP7Df+2dVvACv1fiDZDZ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/nV1cMAAADaAAAADwAAAAAAAAAAAAAAAACYAgAAZHJzL2Rv&#10;d25yZXYueG1sUEsFBgAAAAAEAAQA9QAAAIgDAAAAAA==&#10;" fillcolor="white [3201]" strokecolor="black [3200]" strokeweight="1pt">
                  <v:textbox>
                    <w:txbxContent>
                      <w:p w:rsidR="0048308E" w:rsidRPr="0032545A" w:rsidRDefault="0048308E" w:rsidP="0048308E">
                        <w:pPr>
                          <w:jc w:val="center"/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0"/>
                            <w:szCs w:val="20"/>
                          </w:rPr>
                          <w:t xml:space="preserve">982 </w:t>
                        </w:r>
                        <w:r w:rsidRPr="0048308E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completed interviews</w:t>
                        </w:r>
                      </w:p>
                      <w:p w:rsidR="0048308E" w:rsidRDefault="0048308E" w:rsidP="0048308E">
                        <w:pPr>
                          <w:jc w:val="center"/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" o:spid="_x0000_s1029" type="#_x0000_t32" style="position:absolute;left:10308;top:17922;width:112;height:52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SjA48QAAADaAAAADwAAAGRycy9kb3ducmV2LnhtbESPQWvCQBSE74X+h+UJ3pqNBbVEV5FK&#10;qZUemlTU4yP7TFKzb0N2a+K/dwtCj8PMfMPMl72pxYVaV1lWMIpiEMS51RUXCnbfb08vIJxH1lhb&#10;JgVXcrBcPD7MMdG245QumS9EgLBLUEHpfZNI6fKSDLrINsTBO9nWoA+yLaRusQtwU8vnOJ5IgxWH&#10;hRIbei0pP2e/RsHn8et9vx2vKz7k+ryp05+PE6+VGg761QyEp97/h+/tjVYwhb8r4QbIx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xKMDjxAAAANoAAAAPAAAAAAAAAAAA&#10;AAAAAKECAABkcnMvZG93bnJldi54bWxQSwUGAAAAAAQABAD5AAAAkgMAAAAA&#10;" strokecolor="black [3200]" strokeweight="1.5pt">
                  <v:stroke endarrow="block" joinstyle="miter"/>
                </v:shape>
                <v:shape id="Straight Arrow Connector 13" o:spid="_x0000_s1030" type="#_x0000_t32" style="position:absolute;left:10244;top:14226;width:445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JcZn8IAAADbAAAADwAAAGRycy9kb3ducmV2LnhtbERPS4vCMBC+C/6HMAt703RdXKQaZVHE&#10;Bx58oXscmrGtNpPSRK3/3ggL3ubje85gVJtC3KhyuWUFX+0IBHFidc6pgv1u2uqBcB5ZY2GZFDzI&#10;wWjYbAww1vbOG7ptfSpCCLsYFWTel7GULsnIoGvbkjhwJ1sZ9AFWqdQV3kO4KWQnin6kwZxDQ4Yl&#10;jTNKLturUbD6W88Oy+4k52OiL/Nic16ceKLU50f92wfhqfZv8b97rsP8b3j9Eg6Qwy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JcZn8IAAADbAAAADwAAAAAAAAAAAAAA&#10;AAChAgAAZHJzL2Rvd25yZXYueG1sUEsFBgAAAAAEAAQA+QAAAJADAAAAAA==&#10;" strokecolor="black [3200]" strokeweight="1.5pt">
                  <v:stroke endarrow="block" joinstyle="miter"/>
                </v:shape>
                <v:shape id="Straight Arrow Connector 22" o:spid="_x0000_s1031" type="#_x0000_t32" style="position:absolute;left:10344;top:20975;width:409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bd2ucQAAADbAAAADwAAAGRycy9kb3ducmV2LnhtbESPT4vCMBTE74LfITzBm6YWXJZqFFFE&#10;XTysf1CPj+bZVpuX0kSt336zsLDHYWZ+w4ynjSnFk2pXWFYw6EcgiFOrC84UHA/L3icI55E1lpZJ&#10;wZscTCft1hgTbV+8o+feZyJA2CWoIPe+SqR0aU4GXd9WxMG72tqgD7LOpK7xFeCmlHEUfUiDBYeF&#10;HCua55Te9w+jYHv5Xp2+houCz6m+r8vdbXPlhVLdTjMbgfDU+P/wX3utFcQx/H4JP0BOf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dt3a5xAAAANsAAAAPAAAAAAAAAAAA&#10;AAAAAKECAABkcnMvZG93bnJldi54bWxQSwUGAAAAAAQABAD5AAAAkgMAAAAA&#10;" strokecolor="black [3200]" strokeweight="1.5pt">
                  <v:stroke endarrow="block" joinstyle="miter"/>
                </v:shape>
                <w10:wrap type="topAndBottom" anchorx="margin"/>
              </v:group>
            </w:pict>
          </mc:Fallback>
        </mc:AlternateContent>
      </w:r>
      <w:r w:rsidRPr="008C78EC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10D5D0" wp14:editId="71E73120">
                <wp:simplePos x="0" y="0"/>
                <wp:positionH relativeFrom="column">
                  <wp:posOffset>292100</wp:posOffset>
                </wp:positionH>
                <wp:positionV relativeFrom="paragraph">
                  <wp:posOffset>1428115</wp:posOffset>
                </wp:positionV>
                <wp:extent cx="2961005" cy="311150"/>
                <wp:effectExtent l="0" t="0" r="10795" b="127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1005" cy="3111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8308E" w:rsidRDefault="0048308E" w:rsidP="0048308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984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Interviews </w:t>
                            </w:r>
                          </w:p>
                          <w:p w:rsidR="0048308E" w:rsidRPr="0032545A" w:rsidRDefault="0048308E" w:rsidP="0048308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10D5D0" id="Rectangle 2" o:spid="_x0000_s1032" style="position:absolute;margin-left:23pt;margin-top:112.45pt;width:233.15pt;height:24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" fillcolor="white [3201]" strokecolor="black [3200]" strokeweight="1pt">
                <v:textbox>
                  <w:txbxContent>
                    <w:p w:rsidR="0048308E" w:rsidRDefault="0048308E" w:rsidP="0048308E">
                      <w:pPr>
                        <w:jc w:val="center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984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Interviews </w:t>
                      </w:r>
                    </w:p>
                    <w:p w:rsidR="0048308E" w:rsidRPr="0032545A" w:rsidRDefault="0048308E" w:rsidP="0048308E">
                      <w:pPr>
                        <w:jc w:val="center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C78EC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033A629" wp14:editId="087A66F6">
                <wp:simplePos x="0" y="0"/>
                <wp:positionH relativeFrom="column">
                  <wp:posOffset>2349500</wp:posOffset>
                </wp:positionH>
                <wp:positionV relativeFrom="paragraph">
                  <wp:posOffset>655532</wp:posOffset>
                </wp:positionV>
                <wp:extent cx="3326765" cy="721360"/>
                <wp:effectExtent l="0" t="0" r="26035" b="2159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26765" cy="7213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8308E" w:rsidRPr="0048308E" w:rsidRDefault="0048308E" w:rsidP="0048308E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365</w:t>
                            </w:r>
                            <w:r w:rsidRPr="0002788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8308E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refused to participate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33A629" id="Rectangle 1" o:spid="_x0000_s1033" style="position:absolute;margin-left:185pt;margin-top:51.6pt;width:261.95pt;height:56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" fillcolor="white [3201]" strokecolor="black [3200]" strokeweight="1pt">
                <v:textbox>
                  <w:txbxContent>
                    <w:p w:rsidR="0048308E" w:rsidRPr="0048308E" w:rsidRDefault="0048308E" w:rsidP="0048308E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3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65</w:t>
                      </w:r>
                      <w:r w:rsidRPr="00027885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48308E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refused to participate</w:t>
                      </w:r>
                    </w:p>
                  </w:txbxContent>
                </v:textbox>
              </v:rect>
            </w:pict>
          </mc:Fallback>
        </mc:AlternateContent>
      </w:r>
      <w:r w:rsidRPr="008C78EC">
        <w:rPr>
          <w:rFonts w:asciiTheme="majorBidi" w:hAnsiTheme="majorBidi" w:cstheme="majorBidi"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A5D64B3" wp14:editId="6BED110C">
                <wp:simplePos x="0" y="0"/>
                <wp:positionH relativeFrom="column">
                  <wp:posOffset>1757886</wp:posOffset>
                </wp:positionH>
                <wp:positionV relativeFrom="paragraph">
                  <wp:posOffset>570709</wp:posOffset>
                </wp:positionV>
                <wp:extent cx="8497" cy="847220"/>
                <wp:effectExtent l="38100" t="0" r="67945" b="4826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97" cy="84722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5D16BE" id="Straight Arrow Connector 6" o:spid="_x0000_s1026" type="#_x0000_t32" style="position:absolute;margin-left:138.4pt;margin-top:44.95pt;width:.65pt;height:66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" strokecolor="black [3200]" strokeweight="1.5pt">
                <v:stroke endarrow="block" joinstyle="miter"/>
              </v:shape>
            </w:pict>
          </mc:Fallback>
        </mc:AlternateContent>
      </w:r>
      <w:r w:rsidRPr="008C78EC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0B3FA77" wp14:editId="139C5983">
                <wp:simplePos x="0" y="0"/>
                <wp:positionH relativeFrom="column">
                  <wp:posOffset>2321169</wp:posOffset>
                </wp:positionH>
                <wp:positionV relativeFrom="paragraph">
                  <wp:posOffset>1989162</wp:posOffset>
                </wp:positionV>
                <wp:extent cx="3397348" cy="681990"/>
                <wp:effectExtent l="0" t="0" r="12700" b="2286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97348" cy="6819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8308E" w:rsidRPr="0048308E" w:rsidRDefault="0048308E" w:rsidP="0048308E">
                            <w:pPr>
                              <w:ind w:left="36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48308E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2 </w:t>
                            </w:r>
                            <w:r w:rsidRPr="0048308E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didn’t complete the interview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B3FA77" id="Rectangle 21" o:spid="_x0000_s1034" style="position:absolute;margin-left:182.75pt;margin-top:156.65pt;width:267.5pt;height:53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" fillcolor="white [3201]" strokecolor="black [3200]" strokeweight="1pt">
                <v:textbox>
                  <w:txbxContent>
                    <w:p w:rsidR="0048308E" w:rsidRPr="0048308E" w:rsidRDefault="0048308E" w:rsidP="0048308E">
                      <w:pPr>
                        <w:ind w:left="36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48308E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2 </w:t>
                      </w:r>
                      <w:r w:rsidRPr="0048308E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didn’t complete the interview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s</w:t>
                      </w:r>
                    </w:p>
                  </w:txbxContent>
                </v:textbox>
              </v:rect>
            </w:pict>
          </mc:Fallback>
        </mc:AlternateContent>
      </w:r>
    </w:p>
    <w:p w:rsidR="00030557" w:rsidRPr="008C78EC" w:rsidRDefault="00030557">
      <w:pPr>
        <w:rPr>
          <w:rFonts w:asciiTheme="majorBidi" w:hAnsiTheme="majorBidi" w:cstheme="majorBidi"/>
        </w:rPr>
      </w:pPr>
      <w:r w:rsidRPr="008C78EC">
        <w:rPr>
          <w:rFonts w:asciiTheme="majorBidi" w:hAnsiTheme="majorBidi" w:cstheme="majorBidi"/>
        </w:rPr>
        <w:br w:type="page"/>
      </w:r>
    </w:p>
    <w:p w:rsidR="00030557" w:rsidRPr="008C78EC" w:rsidRDefault="00030557" w:rsidP="00030557">
      <w:pPr>
        <w:keepNext/>
        <w:spacing w:after="0" w:line="276" w:lineRule="auto"/>
        <w:jc w:val="both"/>
        <w:rPr>
          <w:rFonts w:asciiTheme="majorBidi" w:hAnsiTheme="majorBidi" w:cstheme="majorBidi"/>
        </w:rPr>
      </w:pPr>
      <w:r w:rsidRPr="008C78EC">
        <w:rPr>
          <w:rFonts w:asciiTheme="majorBidi" w:hAnsiTheme="majorBidi" w:cstheme="majorBidi"/>
          <w:noProof/>
          <w:color w:val="000000" w:themeColor="text1"/>
        </w:rPr>
        <w:lastRenderedPageBreak/>
        <w:drawing>
          <wp:inline distT="0" distB="0" distL="0" distR="0" wp14:anchorId="49C5FF2C" wp14:editId="4BDB0F0E">
            <wp:extent cx="5941060" cy="374142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0557" w:rsidRPr="008C78EC" w:rsidRDefault="00030557" w:rsidP="00030557">
      <w:pPr>
        <w:spacing w:line="276" w:lineRule="auto"/>
        <w:jc w:val="both"/>
        <w:rPr>
          <w:rFonts w:asciiTheme="majorBidi" w:hAnsiTheme="majorBidi" w:cstheme="majorBidi"/>
          <w:color w:val="000000" w:themeColor="text1"/>
        </w:rPr>
      </w:pPr>
      <w:r w:rsidRPr="008C78EC">
        <w:rPr>
          <w:rFonts w:asciiTheme="majorBidi" w:hAnsiTheme="majorBidi" w:cstheme="majorBidi"/>
          <w:b/>
          <w:bCs/>
        </w:rPr>
        <w:t>Figure S3</w:t>
      </w:r>
      <w:r w:rsidRPr="008C78EC">
        <w:rPr>
          <w:rFonts w:asciiTheme="majorBidi" w:hAnsiTheme="majorBidi" w:cstheme="majorBidi"/>
          <w:color w:val="000000" w:themeColor="text1"/>
        </w:rPr>
        <w:t xml:space="preserve"> comparison of latent class analysis with different latent classes of death anxiety (left) and fear of corona (right) based on model selection statistics</w:t>
      </w:r>
    </w:p>
    <w:p w:rsidR="00030557" w:rsidRPr="008C78EC" w:rsidRDefault="00030557" w:rsidP="00030557">
      <w:pPr>
        <w:spacing w:line="276" w:lineRule="auto"/>
        <w:jc w:val="both"/>
        <w:rPr>
          <w:rFonts w:asciiTheme="majorBidi" w:hAnsiTheme="majorBidi" w:cstheme="majorBidi"/>
          <w:color w:val="000000" w:themeColor="text1"/>
        </w:rPr>
      </w:pPr>
      <w:r w:rsidRPr="008C78EC">
        <w:rPr>
          <w:rFonts w:asciiTheme="majorBidi" w:hAnsiTheme="majorBidi" w:cstheme="majorBidi"/>
          <w:b/>
          <w:bCs/>
          <w:color w:val="000000" w:themeColor="text1"/>
        </w:rPr>
        <w:t>Abbreviations</w:t>
      </w:r>
      <w:r w:rsidRPr="008C78EC">
        <w:rPr>
          <w:rFonts w:asciiTheme="majorBidi" w:hAnsiTheme="majorBidi" w:cstheme="majorBidi"/>
          <w:color w:val="000000" w:themeColor="text1"/>
        </w:rPr>
        <w:t xml:space="preserve">: BIC: Bayesian information criterion; AIC: </w:t>
      </w:r>
      <w:proofErr w:type="spellStart"/>
      <w:r w:rsidRPr="008C78EC">
        <w:rPr>
          <w:rFonts w:asciiTheme="majorBidi" w:hAnsiTheme="majorBidi" w:cstheme="majorBidi"/>
          <w:color w:val="000000" w:themeColor="text1"/>
        </w:rPr>
        <w:t>Akaike</w:t>
      </w:r>
      <w:proofErr w:type="spellEnd"/>
      <w:r w:rsidRPr="008C78EC">
        <w:rPr>
          <w:rFonts w:asciiTheme="majorBidi" w:hAnsiTheme="majorBidi" w:cstheme="majorBidi"/>
          <w:color w:val="000000" w:themeColor="text1"/>
        </w:rPr>
        <w:t xml:space="preserve"> information criterion</w:t>
      </w:r>
    </w:p>
    <w:p w:rsidR="00E32FCA" w:rsidRPr="008C78EC" w:rsidRDefault="00CC2A74">
      <w:pPr>
        <w:rPr>
          <w:rFonts w:asciiTheme="majorBidi" w:hAnsiTheme="majorBidi" w:cstheme="majorBidi"/>
        </w:rPr>
      </w:pPr>
      <w:bookmarkStart w:id="0" w:name="_GoBack"/>
      <w:bookmarkEnd w:id="0"/>
    </w:p>
    <w:sectPr w:rsidR="00E32FCA" w:rsidRPr="008C78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C715EA"/>
    <w:multiLevelType w:val="hybridMultilevel"/>
    <w:tmpl w:val="C49C0F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wMDEzM7U0sTA1MjRV0lEKTi0uzszPAymwrAUAqKXCkywAAAA="/>
  </w:docVars>
  <w:rsids>
    <w:rsidRoot w:val="00A220B8"/>
    <w:rsid w:val="00030557"/>
    <w:rsid w:val="000721EF"/>
    <w:rsid w:val="001919E6"/>
    <w:rsid w:val="002F695A"/>
    <w:rsid w:val="002F7176"/>
    <w:rsid w:val="003F31D5"/>
    <w:rsid w:val="0048308E"/>
    <w:rsid w:val="007525D1"/>
    <w:rsid w:val="007B30F1"/>
    <w:rsid w:val="008C78EC"/>
    <w:rsid w:val="00A220B8"/>
    <w:rsid w:val="00B746D8"/>
    <w:rsid w:val="00C447D8"/>
    <w:rsid w:val="00CC2A74"/>
    <w:rsid w:val="00CE1EB3"/>
    <w:rsid w:val="00F86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F4D74"/>
  <w15:chartTrackingRefBased/>
  <w15:docId w15:val="{BCB0A715-7F3C-4AFF-8968-7C199CF2A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0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308E"/>
    <w:pPr>
      <w:spacing w:after="100" w:afterAutospacing="1" w:line="240" w:lineRule="auto"/>
      <w:ind w:left="720"/>
      <w:contextualSpacing/>
      <w:jc w:val="lowKashida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eza%20Vaio\Dropbox\Helicopter%20Helicopter\New%20Microsoft%20Excel%20Workshee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eza%20Vaio\Dropbox\Helicopter%20Helicopter\New%20Microsoft%20Excel%20Workshee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D$8</c:f>
              <c:strCache>
                <c:ptCount val="1"/>
                <c:pt idx="0">
                  <c:v>New case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strRef>
              <c:f>Sheet1!$C$9:$C$69</c:f>
              <c:strCache>
                <c:ptCount val="61"/>
                <c:pt idx="0">
                  <c:v>1    Oct</c:v>
                </c:pt>
                <c:pt idx="1">
                  <c:v>2o</c:v>
                </c:pt>
                <c:pt idx="2">
                  <c:v>3o</c:v>
                </c:pt>
                <c:pt idx="3">
                  <c:v>4o</c:v>
                </c:pt>
                <c:pt idx="4">
                  <c:v>5    Oct</c:v>
                </c:pt>
                <c:pt idx="5">
                  <c:v>6    Oct</c:v>
                </c:pt>
                <c:pt idx="6">
                  <c:v>7o</c:v>
                </c:pt>
                <c:pt idx="7">
                  <c:v>8o</c:v>
                </c:pt>
                <c:pt idx="8">
                  <c:v>9o</c:v>
                </c:pt>
                <c:pt idx="9">
                  <c:v>10 Oct</c:v>
                </c:pt>
                <c:pt idx="10">
                  <c:v>11  Oct</c:v>
                </c:pt>
                <c:pt idx="11">
                  <c:v>12o</c:v>
                </c:pt>
                <c:pt idx="12">
                  <c:v>13o</c:v>
                </c:pt>
                <c:pt idx="13">
                  <c:v>14o</c:v>
                </c:pt>
                <c:pt idx="14">
                  <c:v>15 Oct</c:v>
                </c:pt>
                <c:pt idx="15">
                  <c:v>16  Oct</c:v>
                </c:pt>
                <c:pt idx="16">
                  <c:v>17o</c:v>
                </c:pt>
                <c:pt idx="17">
                  <c:v>18o</c:v>
                </c:pt>
                <c:pt idx="18">
                  <c:v>19o</c:v>
                </c:pt>
                <c:pt idx="19">
                  <c:v>20  Oct</c:v>
                </c:pt>
                <c:pt idx="20">
                  <c:v>21  Oct</c:v>
                </c:pt>
                <c:pt idx="21">
                  <c:v>22o</c:v>
                </c:pt>
                <c:pt idx="22">
                  <c:v>23o</c:v>
                </c:pt>
                <c:pt idx="23">
                  <c:v>24o</c:v>
                </c:pt>
                <c:pt idx="24">
                  <c:v>25   Oct</c:v>
                </c:pt>
                <c:pt idx="25">
                  <c:v>26   Oct</c:v>
                </c:pt>
                <c:pt idx="26">
                  <c:v>27o</c:v>
                </c:pt>
                <c:pt idx="27">
                  <c:v>28o</c:v>
                </c:pt>
                <c:pt idx="28">
                  <c:v>29o</c:v>
                </c:pt>
                <c:pt idx="29">
                  <c:v>30  Oct</c:v>
                </c:pt>
                <c:pt idx="30">
                  <c:v>31  Oct</c:v>
                </c:pt>
                <c:pt idx="31">
                  <c:v>1n</c:v>
                </c:pt>
                <c:pt idx="32">
                  <c:v>2n</c:v>
                </c:pt>
                <c:pt idx="33">
                  <c:v>3n</c:v>
                </c:pt>
                <c:pt idx="34">
                  <c:v>4n</c:v>
                </c:pt>
                <c:pt idx="35">
                  <c:v>5   Nov</c:v>
                </c:pt>
                <c:pt idx="36">
                  <c:v>6n</c:v>
                </c:pt>
                <c:pt idx="37">
                  <c:v>7n</c:v>
                </c:pt>
                <c:pt idx="38">
                  <c:v>8n</c:v>
                </c:pt>
                <c:pt idx="39">
                  <c:v>9n</c:v>
                </c:pt>
                <c:pt idx="40">
                  <c:v>10 Nov</c:v>
                </c:pt>
                <c:pt idx="41">
                  <c:v>11n</c:v>
                </c:pt>
                <c:pt idx="42">
                  <c:v>12n</c:v>
                </c:pt>
                <c:pt idx="43">
                  <c:v>13n</c:v>
                </c:pt>
                <c:pt idx="44">
                  <c:v>14n</c:v>
                </c:pt>
                <c:pt idx="45">
                  <c:v>15 Nov</c:v>
                </c:pt>
                <c:pt idx="46">
                  <c:v>16n</c:v>
                </c:pt>
                <c:pt idx="47">
                  <c:v>17n</c:v>
                </c:pt>
                <c:pt idx="48">
                  <c:v>18n</c:v>
                </c:pt>
                <c:pt idx="49">
                  <c:v>19n</c:v>
                </c:pt>
                <c:pt idx="50">
                  <c:v>20 Nov</c:v>
                </c:pt>
                <c:pt idx="51">
                  <c:v>21n</c:v>
                </c:pt>
                <c:pt idx="52">
                  <c:v>22n</c:v>
                </c:pt>
                <c:pt idx="53">
                  <c:v>23n</c:v>
                </c:pt>
                <c:pt idx="54">
                  <c:v>24n</c:v>
                </c:pt>
                <c:pt idx="55">
                  <c:v>25 Nov</c:v>
                </c:pt>
                <c:pt idx="56">
                  <c:v>26n</c:v>
                </c:pt>
                <c:pt idx="57">
                  <c:v>27n</c:v>
                </c:pt>
                <c:pt idx="58">
                  <c:v>28n</c:v>
                </c:pt>
                <c:pt idx="59">
                  <c:v>29n</c:v>
                </c:pt>
                <c:pt idx="60">
                  <c:v>30 Nov</c:v>
                </c:pt>
              </c:strCache>
            </c:strRef>
          </c:cat>
          <c:val>
            <c:numRef>
              <c:f>Sheet1!$D$9:$D$69</c:f>
              <c:numCache>
                <c:formatCode>General</c:formatCode>
                <c:ptCount val="61"/>
                <c:pt idx="0">
                  <c:v>14525</c:v>
                </c:pt>
                <c:pt idx="1">
                  <c:v>10135</c:v>
                </c:pt>
                <c:pt idx="2">
                  <c:v>12428</c:v>
                </c:pt>
                <c:pt idx="3">
                  <c:v>14607</c:v>
                </c:pt>
                <c:pt idx="4">
                  <c:v>13226</c:v>
                </c:pt>
                <c:pt idx="5">
                  <c:v>10497</c:v>
                </c:pt>
                <c:pt idx="6">
                  <c:v>11625</c:v>
                </c:pt>
                <c:pt idx="7">
                  <c:v>9897</c:v>
                </c:pt>
                <c:pt idx="8">
                  <c:v>7654</c:v>
                </c:pt>
                <c:pt idx="9">
                  <c:v>11256</c:v>
                </c:pt>
                <c:pt idx="10">
                  <c:v>13504</c:v>
                </c:pt>
                <c:pt idx="11">
                  <c:v>13391</c:v>
                </c:pt>
                <c:pt idx="12">
                  <c:v>12298</c:v>
                </c:pt>
                <c:pt idx="13">
                  <c:v>11964</c:v>
                </c:pt>
                <c:pt idx="14">
                  <c:v>11857</c:v>
                </c:pt>
                <c:pt idx="15">
                  <c:v>7515</c:v>
                </c:pt>
                <c:pt idx="16">
                  <c:v>11396</c:v>
                </c:pt>
                <c:pt idx="17">
                  <c:v>11844</c:v>
                </c:pt>
                <c:pt idx="18">
                  <c:v>13308</c:v>
                </c:pt>
                <c:pt idx="19">
                  <c:v>11770</c:v>
                </c:pt>
                <c:pt idx="20">
                  <c:v>11788</c:v>
                </c:pt>
                <c:pt idx="21">
                  <c:v>11064</c:v>
                </c:pt>
                <c:pt idx="22">
                  <c:v>7081</c:v>
                </c:pt>
                <c:pt idx="23">
                  <c:v>9174</c:v>
                </c:pt>
                <c:pt idx="24">
                  <c:v>7516</c:v>
                </c:pt>
                <c:pt idx="25">
                  <c:v>9096</c:v>
                </c:pt>
                <c:pt idx="26">
                  <c:v>10644</c:v>
                </c:pt>
                <c:pt idx="27">
                  <c:v>11409</c:v>
                </c:pt>
                <c:pt idx="28">
                  <c:v>9893</c:v>
                </c:pt>
                <c:pt idx="29">
                  <c:v>6809</c:v>
                </c:pt>
                <c:pt idx="30">
                  <c:v>8427</c:v>
                </c:pt>
                <c:pt idx="31">
                  <c:v>9857</c:v>
                </c:pt>
                <c:pt idx="32">
                  <c:v>10104</c:v>
                </c:pt>
                <c:pt idx="33">
                  <c:v>10363</c:v>
                </c:pt>
                <c:pt idx="34">
                  <c:v>9862</c:v>
                </c:pt>
                <c:pt idx="35">
                  <c:v>8633</c:v>
                </c:pt>
                <c:pt idx="36">
                  <c:v>6803</c:v>
                </c:pt>
                <c:pt idx="37">
                  <c:v>7554</c:v>
                </c:pt>
                <c:pt idx="38">
                  <c:v>8341</c:v>
                </c:pt>
                <c:pt idx="39">
                  <c:v>8305</c:v>
                </c:pt>
                <c:pt idx="40">
                  <c:v>7948</c:v>
                </c:pt>
                <c:pt idx="41">
                  <c:v>7539</c:v>
                </c:pt>
                <c:pt idx="42">
                  <c:v>7322</c:v>
                </c:pt>
                <c:pt idx="43">
                  <c:v>4306</c:v>
                </c:pt>
                <c:pt idx="44">
                  <c:v>6143</c:v>
                </c:pt>
                <c:pt idx="45">
                  <c:v>7494</c:v>
                </c:pt>
                <c:pt idx="46">
                  <c:v>6430</c:v>
                </c:pt>
                <c:pt idx="47">
                  <c:v>6251</c:v>
                </c:pt>
                <c:pt idx="48">
                  <c:v>5882</c:v>
                </c:pt>
                <c:pt idx="49">
                  <c:v>5784</c:v>
                </c:pt>
                <c:pt idx="50">
                  <c:v>3539</c:v>
                </c:pt>
                <c:pt idx="51">
                  <c:v>4340</c:v>
                </c:pt>
                <c:pt idx="52">
                  <c:v>5427</c:v>
                </c:pt>
                <c:pt idx="53">
                  <c:v>5144</c:v>
                </c:pt>
                <c:pt idx="54">
                  <c:v>4813</c:v>
                </c:pt>
                <c:pt idx="55">
                  <c:v>4850</c:v>
                </c:pt>
                <c:pt idx="56">
                  <c:v>4384</c:v>
                </c:pt>
                <c:pt idx="57">
                  <c:v>3045</c:v>
                </c:pt>
                <c:pt idx="58">
                  <c:v>3781</c:v>
                </c:pt>
                <c:pt idx="59">
                  <c:v>4310</c:v>
                </c:pt>
                <c:pt idx="60">
                  <c:v>42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5DE-4433-814C-947B255B4F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73855616"/>
        <c:axId val="1254783584"/>
      </c:lineChart>
      <c:catAx>
        <c:axId val="147385561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254783584"/>
        <c:crosses val="autoZero"/>
        <c:auto val="1"/>
        <c:lblAlgn val="ctr"/>
        <c:lblOffset val="100"/>
        <c:noMultiLvlLbl val="0"/>
      </c:catAx>
      <c:valAx>
        <c:axId val="12547835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38556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eath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E$8</c:f>
              <c:strCache>
                <c:ptCount val="1"/>
                <c:pt idx="0">
                  <c:v>Death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strRef>
              <c:f>Sheet1!$C$9:$C$69</c:f>
              <c:strCache>
                <c:ptCount val="61"/>
                <c:pt idx="0">
                  <c:v>1    Oct</c:v>
                </c:pt>
                <c:pt idx="1">
                  <c:v>2o</c:v>
                </c:pt>
                <c:pt idx="2">
                  <c:v>3o</c:v>
                </c:pt>
                <c:pt idx="3">
                  <c:v>4o</c:v>
                </c:pt>
                <c:pt idx="4">
                  <c:v>5    Oct</c:v>
                </c:pt>
                <c:pt idx="5">
                  <c:v>6    Oct</c:v>
                </c:pt>
                <c:pt idx="6">
                  <c:v>7o</c:v>
                </c:pt>
                <c:pt idx="7">
                  <c:v>8o</c:v>
                </c:pt>
                <c:pt idx="8">
                  <c:v>9o</c:v>
                </c:pt>
                <c:pt idx="9">
                  <c:v>10 Oct</c:v>
                </c:pt>
                <c:pt idx="10">
                  <c:v>11  Oct</c:v>
                </c:pt>
                <c:pt idx="11">
                  <c:v>12o</c:v>
                </c:pt>
                <c:pt idx="12">
                  <c:v>13o</c:v>
                </c:pt>
                <c:pt idx="13">
                  <c:v>14o</c:v>
                </c:pt>
                <c:pt idx="14">
                  <c:v>15 Oct</c:v>
                </c:pt>
                <c:pt idx="15">
                  <c:v>16  Oct</c:v>
                </c:pt>
                <c:pt idx="16">
                  <c:v>17o</c:v>
                </c:pt>
                <c:pt idx="17">
                  <c:v>18o</c:v>
                </c:pt>
                <c:pt idx="18">
                  <c:v>19o</c:v>
                </c:pt>
                <c:pt idx="19">
                  <c:v>20  Oct</c:v>
                </c:pt>
                <c:pt idx="20">
                  <c:v>21  Oct</c:v>
                </c:pt>
                <c:pt idx="21">
                  <c:v>22o</c:v>
                </c:pt>
                <c:pt idx="22">
                  <c:v>23o</c:v>
                </c:pt>
                <c:pt idx="23">
                  <c:v>24o</c:v>
                </c:pt>
                <c:pt idx="24">
                  <c:v>25   Oct</c:v>
                </c:pt>
                <c:pt idx="25">
                  <c:v>26   Oct</c:v>
                </c:pt>
                <c:pt idx="26">
                  <c:v>27o</c:v>
                </c:pt>
                <c:pt idx="27">
                  <c:v>28o</c:v>
                </c:pt>
                <c:pt idx="28">
                  <c:v>29o</c:v>
                </c:pt>
                <c:pt idx="29">
                  <c:v>30  Oct</c:v>
                </c:pt>
                <c:pt idx="30">
                  <c:v>31  Oct</c:v>
                </c:pt>
                <c:pt idx="31">
                  <c:v>1n</c:v>
                </c:pt>
                <c:pt idx="32">
                  <c:v>2n</c:v>
                </c:pt>
                <c:pt idx="33">
                  <c:v>3n</c:v>
                </c:pt>
                <c:pt idx="34">
                  <c:v>4n</c:v>
                </c:pt>
                <c:pt idx="35">
                  <c:v>5   Nov</c:v>
                </c:pt>
                <c:pt idx="36">
                  <c:v>6n</c:v>
                </c:pt>
                <c:pt idx="37">
                  <c:v>7n</c:v>
                </c:pt>
                <c:pt idx="38">
                  <c:v>8n</c:v>
                </c:pt>
                <c:pt idx="39">
                  <c:v>9n</c:v>
                </c:pt>
                <c:pt idx="40">
                  <c:v>10 Nov</c:v>
                </c:pt>
                <c:pt idx="41">
                  <c:v>11n</c:v>
                </c:pt>
                <c:pt idx="42">
                  <c:v>12n</c:v>
                </c:pt>
                <c:pt idx="43">
                  <c:v>13n</c:v>
                </c:pt>
                <c:pt idx="44">
                  <c:v>14n</c:v>
                </c:pt>
                <c:pt idx="45">
                  <c:v>15 Nov</c:v>
                </c:pt>
                <c:pt idx="46">
                  <c:v>16n</c:v>
                </c:pt>
                <c:pt idx="47">
                  <c:v>17n</c:v>
                </c:pt>
                <c:pt idx="48">
                  <c:v>18n</c:v>
                </c:pt>
                <c:pt idx="49">
                  <c:v>19n</c:v>
                </c:pt>
                <c:pt idx="50">
                  <c:v>20 Nov</c:v>
                </c:pt>
                <c:pt idx="51">
                  <c:v>21n</c:v>
                </c:pt>
                <c:pt idx="52">
                  <c:v>22n</c:v>
                </c:pt>
                <c:pt idx="53">
                  <c:v>23n</c:v>
                </c:pt>
                <c:pt idx="54">
                  <c:v>24n</c:v>
                </c:pt>
                <c:pt idx="55">
                  <c:v>25 Nov</c:v>
                </c:pt>
                <c:pt idx="56">
                  <c:v>26n</c:v>
                </c:pt>
                <c:pt idx="57">
                  <c:v>27n</c:v>
                </c:pt>
                <c:pt idx="58">
                  <c:v>28n</c:v>
                </c:pt>
                <c:pt idx="59">
                  <c:v>29n</c:v>
                </c:pt>
                <c:pt idx="60">
                  <c:v>30 Nov</c:v>
                </c:pt>
              </c:strCache>
            </c:strRef>
          </c:cat>
          <c:val>
            <c:numRef>
              <c:f>Sheet1!$E$9:$E$69</c:f>
              <c:numCache>
                <c:formatCode>General</c:formatCode>
                <c:ptCount val="61"/>
                <c:pt idx="0">
                  <c:v>235</c:v>
                </c:pt>
                <c:pt idx="1">
                  <c:v>217</c:v>
                </c:pt>
                <c:pt idx="2">
                  <c:v>229</c:v>
                </c:pt>
                <c:pt idx="3">
                  <c:v>238</c:v>
                </c:pt>
                <c:pt idx="4">
                  <c:v>216</c:v>
                </c:pt>
                <c:pt idx="5">
                  <c:v>216</c:v>
                </c:pt>
                <c:pt idx="6">
                  <c:v>233</c:v>
                </c:pt>
                <c:pt idx="7">
                  <c:v>185</c:v>
                </c:pt>
                <c:pt idx="8">
                  <c:v>173</c:v>
                </c:pt>
                <c:pt idx="9">
                  <c:v>222</c:v>
                </c:pt>
                <c:pt idx="10">
                  <c:v>276</c:v>
                </c:pt>
                <c:pt idx="11">
                  <c:v>213</c:v>
                </c:pt>
                <c:pt idx="12">
                  <c:v>194</c:v>
                </c:pt>
                <c:pt idx="13">
                  <c:v>223</c:v>
                </c:pt>
                <c:pt idx="14">
                  <c:v>197</c:v>
                </c:pt>
                <c:pt idx="15">
                  <c:v>181</c:v>
                </c:pt>
                <c:pt idx="16">
                  <c:v>199</c:v>
                </c:pt>
                <c:pt idx="17">
                  <c:v>181</c:v>
                </c:pt>
                <c:pt idx="18">
                  <c:v>167</c:v>
                </c:pt>
                <c:pt idx="19">
                  <c:v>162</c:v>
                </c:pt>
                <c:pt idx="20">
                  <c:v>178</c:v>
                </c:pt>
                <c:pt idx="21">
                  <c:v>165</c:v>
                </c:pt>
                <c:pt idx="22">
                  <c:v>124</c:v>
                </c:pt>
                <c:pt idx="23">
                  <c:v>171</c:v>
                </c:pt>
                <c:pt idx="24">
                  <c:v>140</c:v>
                </c:pt>
                <c:pt idx="25">
                  <c:v>156</c:v>
                </c:pt>
                <c:pt idx="26">
                  <c:v>197</c:v>
                </c:pt>
                <c:pt idx="27">
                  <c:v>159</c:v>
                </c:pt>
                <c:pt idx="28">
                  <c:v>123</c:v>
                </c:pt>
                <c:pt idx="29">
                  <c:v>128</c:v>
                </c:pt>
                <c:pt idx="30">
                  <c:v>177</c:v>
                </c:pt>
                <c:pt idx="31">
                  <c:v>153</c:v>
                </c:pt>
                <c:pt idx="32">
                  <c:v>160</c:v>
                </c:pt>
                <c:pt idx="33">
                  <c:v>147</c:v>
                </c:pt>
                <c:pt idx="34">
                  <c:v>158</c:v>
                </c:pt>
                <c:pt idx="35">
                  <c:v>132</c:v>
                </c:pt>
                <c:pt idx="36">
                  <c:v>120</c:v>
                </c:pt>
                <c:pt idx="37">
                  <c:v>126</c:v>
                </c:pt>
                <c:pt idx="38">
                  <c:v>140</c:v>
                </c:pt>
                <c:pt idx="39">
                  <c:v>112</c:v>
                </c:pt>
                <c:pt idx="40">
                  <c:v>135</c:v>
                </c:pt>
                <c:pt idx="41">
                  <c:v>123</c:v>
                </c:pt>
                <c:pt idx="42">
                  <c:v>109</c:v>
                </c:pt>
                <c:pt idx="43">
                  <c:v>124</c:v>
                </c:pt>
                <c:pt idx="44">
                  <c:v>125</c:v>
                </c:pt>
                <c:pt idx="45">
                  <c:v>105</c:v>
                </c:pt>
                <c:pt idx="46">
                  <c:v>134</c:v>
                </c:pt>
                <c:pt idx="47">
                  <c:v>125</c:v>
                </c:pt>
                <c:pt idx="48">
                  <c:v>103</c:v>
                </c:pt>
                <c:pt idx="49">
                  <c:v>100</c:v>
                </c:pt>
                <c:pt idx="50">
                  <c:v>118</c:v>
                </c:pt>
                <c:pt idx="51">
                  <c:v>104</c:v>
                </c:pt>
                <c:pt idx="52">
                  <c:v>97</c:v>
                </c:pt>
                <c:pt idx="53">
                  <c:v>124</c:v>
                </c:pt>
                <c:pt idx="54">
                  <c:v>103</c:v>
                </c:pt>
                <c:pt idx="55">
                  <c:v>96</c:v>
                </c:pt>
                <c:pt idx="56">
                  <c:v>86</c:v>
                </c:pt>
                <c:pt idx="57">
                  <c:v>87</c:v>
                </c:pt>
                <c:pt idx="58">
                  <c:v>80</c:v>
                </c:pt>
                <c:pt idx="59">
                  <c:v>82</c:v>
                </c:pt>
                <c:pt idx="60">
                  <c:v>1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E6A-410A-A0F9-9AAB77E14B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254783040"/>
        <c:axId val="1254780864"/>
      </c:lineChart>
      <c:catAx>
        <c:axId val="1254783040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54780864"/>
        <c:crosses val="autoZero"/>
        <c:auto val="0"/>
        <c:lblAlgn val="ctr"/>
        <c:lblOffset val="100"/>
        <c:tickLblSkip val="5"/>
        <c:noMultiLvlLbl val="0"/>
      </c:catAx>
      <c:valAx>
        <c:axId val="12547808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547830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Vaio</dc:creator>
  <cp:keywords/>
  <dc:description/>
  <cp:lastModifiedBy>Ali Ardekani</cp:lastModifiedBy>
  <cp:revision>14</cp:revision>
  <dcterms:created xsi:type="dcterms:W3CDTF">2022-03-15T07:57:00Z</dcterms:created>
  <dcterms:modified xsi:type="dcterms:W3CDTF">2022-06-02T13:50:00Z</dcterms:modified>
</cp:coreProperties>
</file>